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FD531" w14:textId="769CF5F4" w:rsidR="00780EC2" w:rsidRPr="006515F5" w:rsidRDefault="007B6D59">
      <w:pPr>
        <w:rPr>
          <w:rFonts w:ascii="Times New Roman" w:hAnsi="Times New Roman" w:cs="Times New Roman"/>
          <w:color w:val="000000" w:themeColor="text1"/>
        </w:rPr>
      </w:pPr>
      <w:bookmarkStart w:id="0" w:name="_Hlk88213310"/>
      <w:r w:rsidRPr="006515F5">
        <w:rPr>
          <w:rFonts w:ascii="Times New Roman" w:hAnsi="Times New Roman" w:cs="Times New Roman"/>
          <w:color w:val="000000" w:themeColor="text1"/>
        </w:rPr>
        <w:t xml:space="preserve">Table S1 </w:t>
      </w:r>
      <w:proofErr w:type="gramStart"/>
      <w:r w:rsidR="006515F5" w:rsidRPr="006515F5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="006515F5" w:rsidRPr="006515F5">
        <w:rPr>
          <w:rFonts w:ascii="Times New Roman" w:hAnsi="Times New Roman" w:cs="Times New Roman"/>
          <w:color w:val="000000" w:themeColor="text1"/>
        </w:rPr>
        <w:t xml:space="preserve"> preparation method </w:t>
      </w:r>
      <w:r w:rsidR="003F59CD">
        <w:rPr>
          <w:rFonts w:ascii="Times New Roman" w:hAnsi="Times New Roman" w:cs="Times New Roman"/>
          <w:color w:val="000000" w:themeColor="text1"/>
        </w:rPr>
        <w:t>and c</w:t>
      </w:r>
      <w:r w:rsidR="003F59CD" w:rsidRPr="003F59CD">
        <w:rPr>
          <w:rFonts w:ascii="Times New Roman" w:hAnsi="Times New Roman" w:cs="Times New Roman"/>
          <w:color w:val="000000" w:themeColor="text1"/>
        </w:rPr>
        <w:t>omposition of</w:t>
      </w:r>
      <w:r w:rsidR="006515F5" w:rsidRPr="006515F5">
        <w:rPr>
          <w:rFonts w:ascii="Times New Roman" w:hAnsi="Times New Roman" w:cs="Times New Roman"/>
          <w:color w:val="000000" w:themeColor="text1"/>
        </w:rPr>
        <w:t xml:space="preserve"> nutrient solution</w:t>
      </w:r>
      <w:r w:rsidR="003F59CD">
        <w:rPr>
          <w:rFonts w:ascii="Times New Roman" w:hAnsi="Times New Roman" w:cs="Times New Roman"/>
          <w:color w:val="000000" w:themeColor="text1"/>
        </w:rPr>
        <w:t xml:space="preserve"> used in the experiment.</w:t>
      </w:r>
    </w:p>
    <w:tbl>
      <w:tblPr>
        <w:tblStyle w:val="a7"/>
        <w:tblW w:w="571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2115"/>
        <w:gridCol w:w="1702"/>
        <w:gridCol w:w="1567"/>
        <w:gridCol w:w="1166"/>
        <w:gridCol w:w="1660"/>
      </w:tblGrid>
      <w:tr w:rsidR="00213A8B" w:rsidRPr="00410596" w14:paraId="4CC2CAF0" w14:textId="77777777" w:rsidTr="00CE29B6">
        <w:trPr>
          <w:trHeight w:val="398"/>
          <w:jc w:val="center"/>
        </w:trPr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EA6A4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reatment (</w:t>
            </w: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NO</w:t>
            </w:r>
            <w:r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  <w:vertAlign w:val="subscript"/>
              </w:rPr>
              <w:t>3</w:t>
            </w:r>
            <w:r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  <w:vertAlign w:val="superscript"/>
              </w:rPr>
              <w:t>-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BC502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ource</w:t>
            </w:r>
          </w:p>
          <w:p w14:paraId="6591B8FD" w14:textId="54079B5C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3034C6">
              <w:rPr>
                <w:rFonts w:ascii="Times New Roman" w:hAnsi="Times New Roman" w:cs="Times New Roman"/>
                <w:color w:val="000000" w:themeColor="text1"/>
                <w:szCs w:val="21"/>
              </w:rPr>
              <w:t>mmol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2A4E4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+</w:t>
            </w:r>
          </w:p>
          <w:p w14:paraId="232C96A5" w14:textId="768F43DF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410596"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="00410596"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aCl</w:t>
            </w:r>
            <w:r w:rsidR="00410596"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 </w:t>
            </w:r>
            <w:r w:rsidR="003034C6">
              <w:rPr>
                <w:rFonts w:ascii="Times New Roman" w:hAnsi="Times New Roman" w:cs="Times New Roman"/>
                <w:color w:val="000000" w:themeColor="text1"/>
                <w:szCs w:val="21"/>
              </w:rPr>
              <w:t>mmol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C0D4A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thers macronutrients</w:t>
            </w:r>
          </w:p>
          <w:p w14:paraId="7DB67F16" w14:textId="58D733F8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mmol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65977" w14:textId="316387B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Fe-</w:t>
            </w:r>
            <w:proofErr w:type="spellStart"/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EDTA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  <w:p w14:paraId="091313F5" w14:textId="6E7D5F19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="00CE29B6"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μmol</w:t>
            </w:r>
            <w:proofErr w:type="spellEnd"/>
            <w:r w:rsidR="00CE29B6"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</w:t>
            </w:r>
            <w:r w:rsidR="00CE29B6"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15CCB" w14:textId="525A3EBD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Microelements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  <w:p w14:paraId="3581B9D4" w14:textId="082BCBC8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="00CE29B6"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μmol</w:t>
            </w:r>
            <w:proofErr w:type="spellEnd"/>
            <w:r w:rsidR="00CE29B6"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</w:t>
            </w:r>
            <w:r w:rsidR="00CE29B6"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213A8B" w:rsidRPr="00410596" w14:paraId="704CB6F4" w14:textId="77777777" w:rsidTr="00CE29B6">
        <w:trPr>
          <w:trHeight w:val="192"/>
          <w:jc w:val="center"/>
        </w:trPr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67F0399E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</w:p>
          <w:p w14:paraId="05DF59D7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100/0)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vAlign w:val="center"/>
          </w:tcPr>
          <w:p w14:paraId="64862EBF" w14:textId="4024C582" w:rsidR="00316D37" w:rsidRPr="00410596" w:rsidRDefault="003034C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 (</w:t>
            </w: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C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0ABC4495" w14:textId="6FE7807F" w:rsidR="00316D37" w:rsidRPr="00410596" w:rsidRDefault="003034C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25" w:type="pct"/>
            <w:vMerge w:val="restart"/>
            <w:tcBorders>
              <w:top w:val="single" w:sz="4" w:space="0" w:color="auto"/>
            </w:tcBorders>
            <w:vAlign w:val="center"/>
          </w:tcPr>
          <w:p w14:paraId="3FA7774B" w14:textId="77777777" w:rsidR="00CE29B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Cl</w:t>
            </w:r>
            <w:proofErr w:type="spellEnd"/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</w:t>
            </w:r>
            <w:r w:rsid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  <w:p w14:paraId="739FD0E2" w14:textId="2674AFB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KH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PO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</w:t>
            </w:r>
            <w:r w:rsid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gSO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</w:t>
            </w:r>
            <w:r w:rsid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</w:tcBorders>
            <w:vAlign w:val="center"/>
          </w:tcPr>
          <w:p w14:paraId="551D5640" w14:textId="059222F3" w:rsidR="00316D37" w:rsidRPr="00410596" w:rsidRDefault="00CE29B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</w:tcBorders>
            <w:vAlign w:val="center"/>
          </w:tcPr>
          <w:p w14:paraId="0BCA50B1" w14:textId="4E7DAB81" w:rsidR="00CE29B6" w:rsidRDefault="00CE29B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BO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 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nSO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7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ZnSO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uSO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;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Cl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a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MoO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</w:p>
          <w:p w14:paraId="6182C1AB" w14:textId="6A056760" w:rsidR="00316D37" w:rsidRPr="00410596" w:rsidRDefault="00CE29B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K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</w:t>
            </w:r>
            <w:r w:rsidRPr="00CE29B6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</w:tr>
      <w:tr w:rsidR="00213A8B" w:rsidRPr="00410596" w14:paraId="12E5D6B8" w14:textId="77777777" w:rsidTr="00CE29B6">
        <w:trPr>
          <w:trHeight w:val="598"/>
          <w:jc w:val="center"/>
        </w:trPr>
        <w:tc>
          <w:tcPr>
            <w:tcW w:w="678" w:type="pct"/>
            <w:vAlign w:val="center"/>
          </w:tcPr>
          <w:p w14:paraId="4A1395D1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r1</w:t>
            </w:r>
          </w:p>
          <w:p w14:paraId="6C675168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75/25)</w:t>
            </w:r>
          </w:p>
        </w:tc>
        <w:tc>
          <w:tcPr>
            <w:tcW w:w="1113" w:type="pct"/>
            <w:vAlign w:val="center"/>
          </w:tcPr>
          <w:p w14:paraId="13FA2056" w14:textId="76E50C22" w:rsidR="003034C6" w:rsidRDefault="003034C6" w:rsidP="003034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0.75 [</w:t>
            </w:r>
            <w:proofErr w:type="gramStart"/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Ca(</w:t>
            </w:r>
            <w:proofErr w:type="gramEnd"/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NO</w:t>
            </w:r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  <w:vertAlign w:val="subscript"/>
              </w:rPr>
              <w:t>3</w:t>
            </w:r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)</w:t>
            </w:r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];</w:t>
            </w:r>
          </w:p>
          <w:p w14:paraId="05E62BFD" w14:textId="59E3D1F2" w:rsidR="00316D37" w:rsidRPr="00410596" w:rsidRDefault="003034C6" w:rsidP="003034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4.5 (</w:t>
            </w:r>
            <w:r w:rsidR="00316D37"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="00316D37"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16D37"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="00316D37"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C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96" w:type="pct"/>
            <w:vAlign w:val="center"/>
          </w:tcPr>
          <w:p w14:paraId="6A3247FF" w14:textId="0589319B" w:rsidR="00316D37" w:rsidRPr="00410596" w:rsidRDefault="003034C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25</w:t>
            </w:r>
          </w:p>
        </w:tc>
        <w:tc>
          <w:tcPr>
            <w:tcW w:w="825" w:type="pct"/>
            <w:vMerge/>
            <w:vAlign w:val="center"/>
          </w:tcPr>
          <w:p w14:paraId="2600FF98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4" w:type="pct"/>
            <w:vMerge/>
            <w:vAlign w:val="center"/>
          </w:tcPr>
          <w:p w14:paraId="0F5A2AA9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5" w:type="pct"/>
            <w:vMerge/>
            <w:vAlign w:val="center"/>
          </w:tcPr>
          <w:p w14:paraId="112350F7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13A8B" w:rsidRPr="00410596" w14:paraId="102CA29F" w14:textId="77777777" w:rsidTr="00CE29B6">
        <w:trPr>
          <w:trHeight w:val="199"/>
          <w:jc w:val="center"/>
        </w:trPr>
        <w:tc>
          <w:tcPr>
            <w:tcW w:w="678" w:type="pct"/>
            <w:vAlign w:val="center"/>
          </w:tcPr>
          <w:p w14:paraId="166B1328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r2</w:t>
            </w:r>
          </w:p>
          <w:p w14:paraId="24CAB5DB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50/50)</w:t>
            </w:r>
          </w:p>
        </w:tc>
        <w:tc>
          <w:tcPr>
            <w:tcW w:w="1113" w:type="pct"/>
            <w:vAlign w:val="center"/>
          </w:tcPr>
          <w:p w14:paraId="0FAF619C" w14:textId="072F412C" w:rsidR="00316D37" w:rsidRPr="00410596" w:rsidRDefault="003034C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 (</w:t>
            </w: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96" w:type="pct"/>
            <w:vAlign w:val="center"/>
          </w:tcPr>
          <w:p w14:paraId="56406959" w14:textId="085BD8E3" w:rsidR="00316D37" w:rsidRPr="00410596" w:rsidRDefault="00CE29B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25" w:type="pct"/>
            <w:vMerge/>
            <w:vAlign w:val="center"/>
          </w:tcPr>
          <w:p w14:paraId="001666B5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4" w:type="pct"/>
            <w:vMerge/>
            <w:vAlign w:val="center"/>
          </w:tcPr>
          <w:p w14:paraId="766EEC64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5" w:type="pct"/>
            <w:vMerge/>
            <w:vAlign w:val="center"/>
          </w:tcPr>
          <w:p w14:paraId="186FB2D7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13A8B" w:rsidRPr="00410596" w14:paraId="3CE0A885" w14:textId="77777777" w:rsidTr="00CE29B6">
        <w:trPr>
          <w:trHeight w:val="591"/>
          <w:jc w:val="center"/>
        </w:trPr>
        <w:tc>
          <w:tcPr>
            <w:tcW w:w="678" w:type="pct"/>
            <w:vAlign w:val="center"/>
          </w:tcPr>
          <w:p w14:paraId="1B67704D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r3</w:t>
            </w:r>
          </w:p>
          <w:p w14:paraId="6A4BF8D6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25/75)</w:t>
            </w:r>
          </w:p>
        </w:tc>
        <w:tc>
          <w:tcPr>
            <w:tcW w:w="1113" w:type="pct"/>
            <w:vAlign w:val="center"/>
          </w:tcPr>
          <w:p w14:paraId="7F9612CA" w14:textId="4F5FE77B" w:rsidR="00316D37" w:rsidRPr="00410596" w:rsidRDefault="003034C6" w:rsidP="0041059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2.25[</w:t>
            </w:r>
            <w:proofErr w:type="gramStart"/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Ca(</w:t>
            </w:r>
            <w:proofErr w:type="gramEnd"/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NO</w:t>
            </w:r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  <w:vertAlign w:val="subscript"/>
              </w:rPr>
              <w:t>3</w:t>
            </w:r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)</w:t>
            </w:r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]</w:t>
            </w:r>
            <w:r w:rsidR="00213A8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;</w:t>
            </w:r>
          </w:p>
          <w:p w14:paraId="3B5BC28C" w14:textId="7BE71C3A" w:rsidR="00316D37" w:rsidRPr="00410596" w:rsidRDefault="003034C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5 (</w:t>
            </w:r>
            <w:r w:rsidR="00316D37"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="00316D37"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316D37"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="00316D37"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C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96" w:type="pct"/>
            <w:vAlign w:val="center"/>
          </w:tcPr>
          <w:p w14:paraId="4A4355BE" w14:textId="42719555" w:rsidR="00316D37" w:rsidRPr="00410596" w:rsidRDefault="00CE29B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75</w:t>
            </w:r>
          </w:p>
        </w:tc>
        <w:tc>
          <w:tcPr>
            <w:tcW w:w="825" w:type="pct"/>
            <w:vMerge/>
            <w:vAlign w:val="center"/>
          </w:tcPr>
          <w:p w14:paraId="143D2E8C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4" w:type="pct"/>
            <w:vMerge/>
            <w:vAlign w:val="center"/>
          </w:tcPr>
          <w:p w14:paraId="0A2F6025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5" w:type="pct"/>
            <w:vMerge/>
            <w:vAlign w:val="center"/>
          </w:tcPr>
          <w:p w14:paraId="56881028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13A8B" w:rsidRPr="00410596" w14:paraId="00259BC5" w14:textId="77777777" w:rsidTr="00CE29B6">
        <w:trPr>
          <w:trHeight w:val="199"/>
          <w:jc w:val="center"/>
        </w:trPr>
        <w:tc>
          <w:tcPr>
            <w:tcW w:w="678" w:type="pct"/>
            <w:vAlign w:val="center"/>
          </w:tcPr>
          <w:p w14:paraId="11ADD5EE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n</w:t>
            </w:r>
            <w:proofErr w:type="spellEnd"/>
          </w:p>
          <w:p w14:paraId="54F4B63E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41059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410596">
              <w:rPr>
                <w:rFonts w:ascii="Times New Roman" w:hAnsi="Times New Roman" w:cs="Times New Roman"/>
                <w:color w:val="000000" w:themeColor="text1"/>
                <w:szCs w:val="21"/>
              </w:rPr>
              <w:t>0/100)</w:t>
            </w:r>
          </w:p>
        </w:tc>
        <w:tc>
          <w:tcPr>
            <w:tcW w:w="1113" w:type="pct"/>
            <w:vAlign w:val="center"/>
          </w:tcPr>
          <w:p w14:paraId="4B005DDC" w14:textId="2FD90135" w:rsidR="00316D37" w:rsidRPr="00410596" w:rsidRDefault="003034C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3 [</w:t>
            </w:r>
            <w:proofErr w:type="gramStart"/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Ca(</w:t>
            </w:r>
            <w:proofErr w:type="gramEnd"/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NO</w:t>
            </w:r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  <w:vertAlign w:val="subscript"/>
              </w:rPr>
              <w:t>3</w:t>
            </w:r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)</w:t>
            </w:r>
            <w:r w:rsidR="00316D37" w:rsidRPr="0041059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96" w:type="pct"/>
            <w:vAlign w:val="center"/>
          </w:tcPr>
          <w:p w14:paraId="681DABFE" w14:textId="704BA67F" w:rsidR="00316D37" w:rsidRPr="00410596" w:rsidRDefault="00CE29B6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25" w:type="pct"/>
            <w:vMerge/>
            <w:vAlign w:val="center"/>
          </w:tcPr>
          <w:p w14:paraId="555C1EC4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4" w:type="pct"/>
            <w:vMerge/>
            <w:vAlign w:val="center"/>
          </w:tcPr>
          <w:p w14:paraId="4A1529D5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5" w:type="pct"/>
            <w:vMerge/>
            <w:vAlign w:val="center"/>
          </w:tcPr>
          <w:p w14:paraId="28F2A80C" w14:textId="77777777" w:rsidR="00316D37" w:rsidRPr="00410596" w:rsidRDefault="00316D37" w:rsidP="004105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2BF7066F" w14:textId="7B3403DA" w:rsidR="00316D37" w:rsidRPr="00410596" w:rsidRDefault="00316D37">
      <w:pPr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, </w:t>
      </w:r>
      <w:bookmarkStart w:id="1" w:name="OLE_LINK1"/>
      <w:bookmarkStart w:id="2" w:name="OLE_LINK2"/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Fe-EDTA solution</w:t>
      </w:r>
      <w:r w:rsidR="00410596"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410596" w:rsidRPr="0041059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solve</w:t>
      </w:r>
      <w:r w:rsidR="00410596"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2.78 g FeSO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4</w:t>
      </w:r>
      <w:r w:rsidR="0041059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·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7H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 and 3.73 g </w:t>
      </w:r>
      <w:r w:rsidR="00410596"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Na</w:t>
      </w:r>
      <w:r w:rsidR="00410596" w:rsidRPr="00410596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EDTA</w:t>
      </w:r>
      <w:bookmarkEnd w:id="1"/>
      <w:bookmarkEnd w:id="2"/>
      <w:r w:rsidR="00410596"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10596" w:rsidRPr="0041059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</w:t>
      </w:r>
      <w:r w:rsidR="00410596"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stilled water and make up the volume to 500 ml</w:t>
      </w:r>
      <w:r w:rsidR="00CE29B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4A7172"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ssolve </w:t>
      </w:r>
      <w:r w:rsidR="004A7172">
        <w:rPr>
          <w:rFonts w:ascii="Times New Roman" w:hAnsi="Times New Roman" w:cs="Times New Roman"/>
          <w:color w:val="000000" w:themeColor="text1"/>
          <w:sz w:val="18"/>
          <w:szCs w:val="18"/>
        </w:rPr>
        <w:t>2.</w:t>
      </w:r>
      <w:r w:rsidR="004A7172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="004A7172"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l</w:t>
      </w:r>
      <w:r w:rsidR="004A717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final </w:t>
      </w:r>
      <w:r w:rsidR="004A7172" w:rsidRPr="00CE29B6">
        <w:rPr>
          <w:rFonts w:ascii="Times New Roman" w:hAnsi="Times New Roman" w:cs="Times New Roman"/>
          <w:color w:val="000000" w:themeColor="text1"/>
          <w:sz w:val="18"/>
          <w:szCs w:val="18"/>
        </w:rPr>
        <w:t>solution</w:t>
      </w:r>
      <w:r w:rsidR="004A717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</w:t>
      </w:r>
      <w:r w:rsidR="004A7172"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1000 ml</w:t>
      </w:r>
      <w:r w:rsidR="004A7172" w:rsidRPr="004A717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utrient solution</w:t>
      </w:r>
      <w:r w:rsidR="004A7172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30B29B91" w14:textId="5D3D57AA" w:rsidR="00410596" w:rsidRPr="00410596" w:rsidRDefault="0041059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059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986E61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="00986E61"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o</w:t>
      </w:r>
      <w:r w:rsidR="00986E61" w:rsidRPr="000A5D30">
        <w:rPr>
          <w:rFonts w:ascii="Times New Roman" w:hAnsi="Times New Roman" w:cs="Times New Roman"/>
          <w:color w:val="000000" w:themeColor="text1"/>
          <w:sz w:val="18"/>
          <w:szCs w:val="18"/>
        </w:rPr>
        <w:t>ther liquor</w:t>
      </w:r>
      <w:r w:rsidR="00986E61">
        <w:rPr>
          <w:rFonts w:ascii="Times New Roman" w:hAnsi="Times New Roman" w:cs="Times New Roman"/>
          <w:color w:val="000000" w:themeColor="text1"/>
          <w:sz w:val="18"/>
          <w:szCs w:val="18"/>
        </w:rPr>
        <w:t>: d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issolve 2</w:t>
      </w:r>
      <w:r w:rsidR="002568CA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23 g MnSO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4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2568CA">
        <w:rPr>
          <w:rFonts w:ascii="Times New Roman" w:hAnsi="Times New Roman" w:cs="Times New Roman"/>
          <w:color w:val="000000" w:themeColor="text1"/>
          <w:sz w:val="18"/>
          <w:szCs w:val="18"/>
        </w:rPr>
        <w:t>0.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86 g ZnSO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4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, 2</w:t>
      </w:r>
      <w:r w:rsidR="002568CA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5 mg CuSO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4</w:t>
      </w:r>
      <w:r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25 mg 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Na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MoO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4</w:t>
      </w:r>
      <w:r w:rsidR="007B6D59" w:rsidRPr="007B6D5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·</w:t>
      </w:r>
      <w:r w:rsidR="007B6D5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2</w:t>
      </w:r>
      <w:r w:rsidR="007B6D59" w:rsidRPr="007B6D5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H</w:t>
      </w:r>
      <w:r w:rsidR="007B6D59" w:rsidRPr="007B6D5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/>
          <w:vertAlign w:val="subscript"/>
        </w:rPr>
        <w:t>2</w:t>
      </w:r>
      <w:r w:rsidR="007B6D59" w:rsidRPr="007B6D5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O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, 2</w:t>
      </w:r>
      <w:r w:rsidR="000A5D30"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5 mg CoCl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0A5D30"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0.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62 g H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BO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>, and 83 mg KI in 900 ml distilled water and make up the volume to 1000 ml.</w:t>
      </w:r>
      <w:r w:rsidR="000A5D30"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ssolve 10 ml mo</w:t>
      </w:r>
      <w:r w:rsidR="000A5D30" w:rsidRPr="000A5D30">
        <w:rPr>
          <w:rFonts w:ascii="Times New Roman" w:hAnsi="Times New Roman" w:cs="Times New Roman"/>
          <w:color w:val="000000" w:themeColor="text1"/>
          <w:sz w:val="18"/>
          <w:szCs w:val="18"/>
        </w:rPr>
        <w:t>ther liquor</w:t>
      </w:r>
      <w:r w:rsidR="000A5D3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0A5D30"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 900 ml distilled water and make up the volume to </w:t>
      </w:r>
      <w:r w:rsidR="006F070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="006F070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inal </w:t>
      </w:r>
      <w:r w:rsidR="000A5D30"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1000 ml</w:t>
      </w:r>
      <w:r w:rsidR="000A5D30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bookmarkEnd w:id="0"/>
      <w:r w:rsidR="00CE29B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E29B6"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ssolve </w:t>
      </w:r>
      <w:r w:rsidR="00CE29B6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="00CE29B6" w:rsidRPr="007B6D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l</w:t>
      </w:r>
      <w:r w:rsidR="00CE29B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final </w:t>
      </w:r>
      <w:r w:rsidR="00CE29B6" w:rsidRPr="00CE29B6">
        <w:rPr>
          <w:rFonts w:ascii="Times New Roman" w:hAnsi="Times New Roman" w:cs="Times New Roman"/>
          <w:color w:val="000000" w:themeColor="text1"/>
          <w:sz w:val="18"/>
          <w:szCs w:val="18"/>
        </w:rPr>
        <w:t>solution</w:t>
      </w:r>
      <w:r w:rsidR="00CE29B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</w:t>
      </w:r>
      <w:r w:rsidR="004A7172" w:rsidRPr="00410596">
        <w:rPr>
          <w:rFonts w:ascii="Times New Roman" w:hAnsi="Times New Roman" w:cs="Times New Roman"/>
          <w:color w:val="000000" w:themeColor="text1"/>
          <w:sz w:val="18"/>
          <w:szCs w:val="18"/>
        </w:rPr>
        <w:t>1000 ml</w:t>
      </w:r>
      <w:r w:rsidR="004A7172" w:rsidRPr="004A717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utrient solution</w:t>
      </w:r>
      <w:r w:rsidR="004A7172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bookmarkStart w:id="3" w:name="_GoBack"/>
      <w:bookmarkEnd w:id="3"/>
    </w:p>
    <w:sectPr w:rsidR="00410596" w:rsidRPr="00410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9586F" w14:textId="77777777" w:rsidR="00381A84" w:rsidRDefault="00381A84" w:rsidP="00316D37">
      <w:r>
        <w:separator/>
      </w:r>
    </w:p>
  </w:endnote>
  <w:endnote w:type="continuationSeparator" w:id="0">
    <w:p w14:paraId="0AFF112C" w14:textId="77777777" w:rsidR="00381A84" w:rsidRDefault="00381A84" w:rsidP="00316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C0212B" w14:textId="77777777" w:rsidR="00381A84" w:rsidRDefault="00381A84" w:rsidP="00316D37">
      <w:r>
        <w:separator/>
      </w:r>
    </w:p>
  </w:footnote>
  <w:footnote w:type="continuationSeparator" w:id="0">
    <w:p w14:paraId="650B93E7" w14:textId="77777777" w:rsidR="00381A84" w:rsidRDefault="00381A84" w:rsidP="00316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A7"/>
    <w:rsid w:val="0005433D"/>
    <w:rsid w:val="000A5D30"/>
    <w:rsid w:val="00213A8B"/>
    <w:rsid w:val="002568CA"/>
    <w:rsid w:val="002877FF"/>
    <w:rsid w:val="003034C6"/>
    <w:rsid w:val="00316D37"/>
    <w:rsid w:val="00381A84"/>
    <w:rsid w:val="003F59CD"/>
    <w:rsid w:val="00410596"/>
    <w:rsid w:val="004A7172"/>
    <w:rsid w:val="005D41B7"/>
    <w:rsid w:val="006515F5"/>
    <w:rsid w:val="006D4E33"/>
    <w:rsid w:val="006F0706"/>
    <w:rsid w:val="007242A7"/>
    <w:rsid w:val="00771309"/>
    <w:rsid w:val="00780EC2"/>
    <w:rsid w:val="007B6D59"/>
    <w:rsid w:val="00986E61"/>
    <w:rsid w:val="00AA713C"/>
    <w:rsid w:val="00CE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0F678"/>
  <w15:chartTrackingRefBased/>
  <w15:docId w15:val="{E084B345-F932-49D5-B37C-FBB23FB3F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D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D37"/>
    <w:rPr>
      <w:sz w:val="18"/>
      <w:szCs w:val="18"/>
    </w:rPr>
  </w:style>
  <w:style w:type="table" w:styleId="a7">
    <w:name w:val="Table Grid"/>
    <w:basedOn w:val="a1"/>
    <w:uiPriority w:val="39"/>
    <w:rsid w:val="00316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dcterms:created xsi:type="dcterms:W3CDTF">2021-11-19T02:32:00Z</dcterms:created>
  <dcterms:modified xsi:type="dcterms:W3CDTF">2021-11-29T03:57:00Z</dcterms:modified>
</cp:coreProperties>
</file>